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49C" w:rsidRDefault="004F02A5" w:rsidP="004F02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. Table S1: Sequential h</w:t>
      </w:r>
      <w:r w:rsidR="0005249C" w:rsidRPr="004F02A5">
        <w:rPr>
          <w:rFonts w:ascii="Times New Roman" w:hAnsi="Times New Roman" w:cs="Times New Roman"/>
          <w:sz w:val="24"/>
          <w:szCs w:val="24"/>
        </w:rPr>
        <w:t>istopathological changes</w:t>
      </w:r>
      <w:r>
        <w:rPr>
          <w:rFonts w:ascii="Times New Roman" w:hAnsi="Times New Roman" w:cs="Times New Roman"/>
          <w:sz w:val="24"/>
          <w:szCs w:val="24"/>
        </w:rPr>
        <w:t xml:space="preserve"> in Black Bengal goats infected with</w:t>
      </w:r>
      <w:r w:rsidR="0005249C" w:rsidRPr="004F02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PRV</w:t>
      </w:r>
    </w:p>
    <w:p w:rsidR="004F02A5" w:rsidRPr="004F02A5" w:rsidRDefault="004F02A5" w:rsidP="004F02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682" w:type="dxa"/>
        <w:jc w:val="center"/>
        <w:tblLayout w:type="fixed"/>
        <w:tblLook w:val="04A0" w:firstRow="1" w:lastRow="0" w:firstColumn="1" w:lastColumn="0" w:noHBand="0" w:noVBand="1"/>
      </w:tblPr>
      <w:tblGrid>
        <w:gridCol w:w="605"/>
        <w:gridCol w:w="1863"/>
        <w:gridCol w:w="2409"/>
        <w:gridCol w:w="2835"/>
        <w:gridCol w:w="2268"/>
        <w:gridCol w:w="2127"/>
        <w:gridCol w:w="2575"/>
      </w:tblGrid>
      <w:tr w:rsidR="004F02A5" w:rsidRPr="004F02A5" w:rsidTr="004F02A5">
        <w:trPr>
          <w:jc w:val="center"/>
        </w:trPr>
        <w:tc>
          <w:tcPr>
            <w:tcW w:w="605" w:type="dxa"/>
            <w:vMerge w:val="restart"/>
          </w:tcPr>
          <w:p w:rsidR="004F02A5" w:rsidRPr="004F02A5" w:rsidRDefault="004F02A5" w:rsidP="004F02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  <w:p w:rsidR="004F02A5" w:rsidRPr="004F02A5" w:rsidRDefault="004F02A5" w:rsidP="004F02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vMerge w:val="restart"/>
          </w:tcPr>
          <w:p w:rsidR="004F02A5" w:rsidRPr="004F02A5" w:rsidRDefault="004F02A5" w:rsidP="004F02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s</w:t>
            </w:r>
          </w:p>
        </w:tc>
        <w:tc>
          <w:tcPr>
            <w:tcW w:w="12214" w:type="dxa"/>
            <w:gridSpan w:val="5"/>
          </w:tcPr>
          <w:p w:rsidR="004F02A5" w:rsidRPr="004F02A5" w:rsidRDefault="004F02A5" w:rsidP="004F02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 post infection (dpi)</w:t>
            </w:r>
          </w:p>
        </w:tc>
      </w:tr>
      <w:tr w:rsidR="004F02A5" w:rsidRPr="004F02A5" w:rsidTr="004F02A5">
        <w:trPr>
          <w:jc w:val="center"/>
        </w:trPr>
        <w:tc>
          <w:tcPr>
            <w:tcW w:w="605" w:type="dxa"/>
            <w:vMerge/>
          </w:tcPr>
          <w:p w:rsidR="004F02A5" w:rsidRPr="004F02A5" w:rsidRDefault="004F02A5" w:rsidP="004F02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3" w:type="dxa"/>
            <w:vMerge/>
          </w:tcPr>
          <w:p w:rsidR="004F02A5" w:rsidRPr="004F02A5" w:rsidRDefault="004F02A5" w:rsidP="004F02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:rsidR="004F02A5" w:rsidRPr="004F02A5" w:rsidRDefault="004F02A5" w:rsidP="004F02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5 dpi</w:t>
            </w:r>
          </w:p>
        </w:tc>
        <w:tc>
          <w:tcPr>
            <w:tcW w:w="2835" w:type="dxa"/>
          </w:tcPr>
          <w:p w:rsidR="004F02A5" w:rsidRPr="004F02A5" w:rsidRDefault="004F02A5" w:rsidP="004F02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7 dpi</w:t>
            </w:r>
          </w:p>
        </w:tc>
        <w:tc>
          <w:tcPr>
            <w:tcW w:w="2268" w:type="dxa"/>
          </w:tcPr>
          <w:p w:rsidR="004F02A5" w:rsidRPr="004F02A5" w:rsidRDefault="004F02A5" w:rsidP="004F02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0 dpi</w:t>
            </w:r>
          </w:p>
        </w:tc>
        <w:tc>
          <w:tcPr>
            <w:tcW w:w="2127" w:type="dxa"/>
          </w:tcPr>
          <w:p w:rsidR="004F02A5" w:rsidRPr="004F02A5" w:rsidRDefault="004F02A5" w:rsidP="004F02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61A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dpi</w:t>
            </w:r>
          </w:p>
        </w:tc>
        <w:tc>
          <w:tcPr>
            <w:tcW w:w="2575" w:type="dxa"/>
          </w:tcPr>
          <w:p w:rsidR="004F02A5" w:rsidRPr="004F02A5" w:rsidRDefault="004F02A5" w:rsidP="004F02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8 dpi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ips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s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s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Ulcerative dermatitis, pyogranulomatous lesion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Ulcerative stomatitis,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ialoadenitis</w:t>
            </w:r>
            <w:proofErr w:type="spellEnd"/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Inflammation of lips (Cheilitis), 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ulcerative stomatitis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stril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s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s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Ulcerative rhinitis, intracytoplasmic inclusion bodies in the secretory gland, necrosis of sebaceous gland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Ulcerative rhinitis, mucus gland filled with mucus, intracytoplasmic inclusion bodies, slight congest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Oral mucosa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s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esions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ecrosis in the salivary gland and full with mucus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alivary gland filled with mucus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tomatitis, salivary gland filled with saliva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loughing off epithelial cells, keratinization of outer surface or epithelial cells of the tongue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ulceration, deposition of keratin granules on the outer layer, presence of intracytoplasmic inclusion bodies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s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significant les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evere ulceration, Sloughing off epithelial layer and mononuclear infiltrat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Eye lids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Conjunctivitis, infiltration of mononuclear macrophages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ononuclear infiltration, conjunctivitis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ononuclear infiltration, 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Chronic conjunctivitis 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02A5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</w:rPr>
              <w:t>Blepharitis</w:t>
            </w:r>
            <w:proofErr w:type="spellEnd"/>
            <w:r w:rsidRPr="004F02A5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</w:rPr>
              <w:t xml:space="preserve"> (Inflammation of eyelids), conjunctivitis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evere congestion and hemorrhages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Epiglottis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alivary gl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of epiglott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 f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illed with mucus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s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aliv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 gland full with mucus (Multi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focal)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Mucus gland filled with mucus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Salivary gl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led with saliva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Esophagus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morrhagic lesion        (Non-specific)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Trachea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Almost normal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loughing off tracheal epithelium, hemorrhagic 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na propria, presence of intra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uclear inclusion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oss of tracheal epithelium and tr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itis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evere congestion and hemorrhage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ungs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congestion, focal accumulation of some mononuclear inflammatory cells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. Collapsed and ruptured alveoli, interstitial space infiltrated with large mononuclear cells (massive),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2. Mononuclear inflammatory cells infiltration in the bronchioles and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-bronchiolar space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3. Hemorrhages and degenerated bronchial epithelial cells deposition in the bronchiolar space, 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4. Presence of free inclusion bodies and depletion of lymphocytes in the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bronchial lymph node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resence of granulomatous cells in lungs (pyogranulomatous pneumonia)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resence of inflammatory cells within the bronchioles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Interstitial pneumonia, sloughing off bronchial or tubular lining/epithelium which deposits in the epithelial lumen (bronchial lumen), goblet cells proliferation, infiltration of mononuclear inflammatory cells in the lamina pr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ia of the bronchi,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bronc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interstitial pneumonia, severe acute hemorrhages in the alveolar space and rupture of the alveoli. Interstitial pneumonia with syncytia format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Bronchioles filled with mononuclear inflammatory cells, interstitial pneumonia, severe hemorrhage with severe congestion, giant macrophages, and complete distortion of alveolar arrangement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Minute necrotic foci (about 20-25 micron), infiltration of inflammatory cells-specially neutrophils, multifocal necrosis in different hepatocytes, Degenerative change (cellular sickness)- more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eosinophilic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/acidophilic cytopla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p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change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1. Majority of the cells with more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eosinophilic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cytoplasm,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ydropic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changes in hepatocyte, multi focal minute hemorrhages, 20% hepatocytes ha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knotic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nucleus, stagnation of bile, diffuse necrotic hepatocyte, intranuclear and/or intracytoplasmic inclusion bodies, and fusion of hepatocytes/hepatic cells.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2. Severe mononuclear infiltration, minute to large coalescence multifocal necrosis, hepatocellular degeneration, also presence of minute neutrophilic foci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Multi focal and massive hemorrhage,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patocytic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necrosis.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Diffuse necrotic hepatitis, multi focal hemorrhage and congestion, excessive bile deposition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Diffuse hepatocellular necrosis, fatty change, and mononuclear inflammatory cells infiltration, Few hepatic cytoplasm become foamy and vacuolar. Few with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eosinophilic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cytoplasm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knotic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nucleus, 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Hemorrhages within the capsule with hemosiderin (p-1), chronic hepatitis with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mosiderosis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, granuloma like inflammation in the liver (granulomatous hepatitis)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Total distortion of hepatic structure with massive necrosis, 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liferation of the bile duct and bile stasis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i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patitis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, multi focal hemorrhages and diffuse hepatocellular degenerat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p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change with focal hemorrhage, more acidophilic cytoplasm, bile duct proliferatio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konotic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nucleus, congestion with hemorrhages, mononuclear infiltration within the central vei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evere congestions</w:t>
            </w:r>
          </w:p>
        </w:tc>
        <w:tc>
          <w:tcPr>
            <w:tcW w:w="2835" w:type="dxa"/>
          </w:tcPr>
          <w:p w:rsidR="007818F5" w:rsidRPr="004F02A5" w:rsidRDefault="007818F5" w:rsidP="00A3352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Severe congestion with </w:t>
            </w:r>
            <w:r w:rsidR="00A3352B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mosiderosis</w:t>
            </w:r>
            <w:proofErr w:type="spellEnd"/>
          </w:p>
        </w:tc>
        <w:tc>
          <w:tcPr>
            <w:tcW w:w="2268" w:type="dxa"/>
          </w:tcPr>
          <w:p w:rsidR="007818F5" w:rsidRPr="004F02A5" w:rsidRDefault="00A3352B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  <w:r w:rsidR="007818F5"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lymphoid depletion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lightly hemorrhagic and lymphoid deplet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light hemorrhage with focal lymphoid deplet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Kidneys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Massive hemorrhages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Massive necrosis in renal epithelial cells, presence of degenerative change in renal epithelium, fusion of tubular epithelial cells, closing of tubular lumen, tubular swelling, 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glomerulitis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, hemorrhages, necrotic mass in tubular lumen.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resence of edematous fluids within the tubular space, fusion of tubular epithelial cells (No tubules) with more acidophilic cytoplasm, Collapsed tubules and hyper cellularity within the globules (Multi focal)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resence of intra cytoplasmic inclusion bodies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Focal congestion with hemorrhages, tubules filled with necrotic mass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Rumen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Reticulum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/normal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Omasum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Abomasum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Desquamation of mucosal epithelium, mononuclear infiltration in the mucosal epithelium tissue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Focal fusion of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abomasal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villi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Duodenum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Loss of mucosal surface epithelium, fusion and shortening of villi, infiltration of mono nuclear inflammatory cells in the villi core and lamina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ropia</w:t>
            </w:r>
            <w:proofErr w:type="spellEnd"/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Loss of mucosal surface epithelium, fusion and shortening of villi, infiltration of mono nuclear inflammatory cells in the villi core and lamina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ropia</w:t>
            </w:r>
            <w:proofErr w:type="spellEnd"/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Slight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duodenitis</w:t>
            </w:r>
            <w:proofErr w:type="spellEnd"/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hortening of villi, fusion of villi, desquamation of villi, congestion of villi, mononuclear infiltration within villi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hortening of villi, fusion of villi, desquamation of villi, congestion of villi, mononuclear infiltration within villi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Slight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jejunitis</w:t>
            </w:r>
            <w:proofErr w:type="spellEnd"/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Fusion and shortening of villi and sloughing off lamina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epithelialis</w:t>
            </w:r>
            <w:proofErr w:type="spellEnd"/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Ileum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Ileitis, mononuclear infiltration, villi lining loss, fusion of villi and hemorrhage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Ileitis, mononuclear infiltration, loss of villi lining, fusion of villi and hemorrhage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morrhagic ileitis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Ileitis, mononuclear infiltration, loss of villi lining, fusion of villi and hemorrhage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Cecum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Increase proliferation of goblet cells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Deposition of necrotic debris and mononuclear inflammatory cells infiltration in the cecal gland, Increase proliferation of goblet cells, shortening and fusion of villi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Transmural hemorrhage and congestion, lymphoid depletion, deposition of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roteinaceous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materials in the lymphoid follicles (Lymphoid necrosis)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Deposition of necrotic debris and mononuclear inflammatory cells infiltration in the cecal gland, Increase proliferation of goblet cells, shortening and fusion of villi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hortening and fusion of villi Deposition of necrotic debris and mononuclear inflammatory cells infiltration in the cecal gland, Increase proliferation of goblet cells</w:t>
            </w:r>
          </w:p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Decrease no. of goblet cells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Fusion of villi and mononuclear inflammatory cells deposition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Deposition of necrotic debris and mononuclear inflammatory cells infiltration in the cecal gland, Increase proliferation of goblet cells, shortening and fusion of villi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hortening and fusion of the villi, increase proliferation of goblet cells, accumulation of bloody exudate in the lume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hortening and fusion of the villi, increase proliferation of goblet cells, accumulation of bloody exudate in the lume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Desquamation of epithelium, shortening of villi and fused villi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Fusion of villi and mononuclear inflammatory cells deposition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Tonsils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Slight lymphoid depletion,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angitis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, necrosis of lymphocyte, infiltration of macrophages, presence of giant cells, presence of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eosinophilic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necrotic mass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Focal lymphoid depletion infiltration of large macrophages, mononuclear inflammatory cells infiltration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id necrosis with lymphoid depletion within the lymphoid follicles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ericapsular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hemorrhage and lymphoid deplet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evere lymphoid depletion with hemorrhages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SLN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morrhages and lymphoid depletion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everely hemorrhagic and edematous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id necrosis with lymphoid depletion within the lymphoid follicles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id deplet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Severe hemorrhage and congestion, </w:t>
            </w:r>
            <w:proofErr w:type="spellStart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pericapsular</w:t>
            </w:r>
            <w:proofErr w:type="spellEnd"/>
            <w:r w:rsidRPr="004F02A5">
              <w:rPr>
                <w:rFonts w:ascii="Times New Roman" w:hAnsi="Times New Roman" w:cs="Times New Roman"/>
                <w:sz w:val="24"/>
                <w:szCs w:val="24"/>
              </w:rPr>
              <w:t xml:space="preserve"> lymphoid deplet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RTLN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id depletion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evere lymphoid depletion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evere hemorrhagic and lymphoid depletion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id deplet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morrhages and lymphoid deplet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RPLN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morrhages, lymphoid depletion and infiltration of mononuclear infiltration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morrhages, lymphoid depletion and infiltration of mononuclear infiltration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id depletion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id deplet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Hemorrhages, lymphoid depletion and infiltration of mononuclear infiltrat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id depletion and hemorr</w:t>
            </w:r>
            <w:r w:rsidR="00A3352B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gic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cytic depletion at the periphery of lymph node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arge mononuclear infiltration, Diffuse severe lymphoid depletion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evere lymphoid depletion and severe hemorrhage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arge mononuclear infiltration, Diffuse severe lymphoid deplet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409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light lymphoid depletion</w:t>
            </w:r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id depletion, slight hemorrhage and congestion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id depletion, hemorrhage and congestion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Multi-focal lymphoid deplet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Lymphoid depletion, hemorrhage and congestion</w:t>
            </w: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Urinary bladder</w:t>
            </w:r>
          </w:p>
        </w:tc>
        <w:tc>
          <w:tcPr>
            <w:tcW w:w="2409" w:type="dxa"/>
          </w:tcPr>
          <w:p w:rsidR="007818F5" w:rsidRPr="004F02A5" w:rsidRDefault="00B7015F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  <w:bookmarkStart w:id="0" w:name="_GoBack"/>
            <w:bookmarkEnd w:id="0"/>
          </w:p>
        </w:tc>
        <w:tc>
          <w:tcPr>
            <w:tcW w:w="283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268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Focal erosion of mucosal layer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change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8F5" w:rsidRPr="004F02A5" w:rsidTr="004F02A5">
        <w:trPr>
          <w:jc w:val="center"/>
        </w:trPr>
        <w:tc>
          <w:tcPr>
            <w:tcW w:w="60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1863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Adrenal gland</w:t>
            </w:r>
          </w:p>
        </w:tc>
        <w:tc>
          <w:tcPr>
            <w:tcW w:w="2409" w:type="dxa"/>
          </w:tcPr>
          <w:p w:rsidR="007818F5" w:rsidRPr="004F02A5" w:rsidRDefault="00B7015F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835" w:type="dxa"/>
          </w:tcPr>
          <w:p w:rsidR="007818F5" w:rsidRPr="004F02A5" w:rsidRDefault="00B7015F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268" w:type="dxa"/>
          </w:tcPr>
          <w:p w:rsidR="007818F5" w:rsidRPr="004F02A5" w:rsidRDefault="00B7015F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127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No lesion</w:t>
            </w:r>
          </w:p>
        </w:tc>
        <w:tc>
          <w:tcPr>
            <w:tcW w:w="2575" w:type="dxa"/>
          </w:tcPr>
          <w:p w:rsidR="007818F5" w:rsidRPr="004F02A5" w:rsidRDefault="007818F5" w:rsidP="007818F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2A5">
              <w:rPr>
                <w:rFonts w:ascii="Times New Roman" w:hAnsi="Times New Roman" w:cs="Times New Roman"/>
                <w:sz w:val="24"/>
                <w:szCs w:val="24"/>
              </w:rPr>
              <w:t>Slightly hemorrhagic</w:t>
            </w:r>
          </w:p>
        </w:tc>
      </w:tr>
    </w:tbl>
    <w:p w:rsidR="0005249C" w:rsidRPr="004F02A5" w:rsidRDefault="0005249C" w:rsidP="004F02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17AA" w:rsidRPr="004F02A5" w:rsidRDefault="00B7015F" w:rsidP="004F02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D17AA" w:rsidRPr="004F02A5" w:rsidSect="0005249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49C"/>
    <w:rsid w:val="0005249C"/>
    <w:rsid w:val="00091DD5"/>
    <w:rsid w:val="004F02A5"/>
    <w:rsid w:val="005A16CE"/>
    <w:rsid w:val="00601F6F"/>
    <w:rsid w:val="007818F5"/>
    <w:rsid w:val="00A3352B"/>
    <w:rsid w:val="00A815C4"/>
    <w:rsid w:val="00B7015F"/>
    <w:rsid w:val="00D61ADF"/>
    <w:rsid w:val="00EC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686109-7F14-44D9-855A-FCD83B13E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49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49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490</Words>
  <Characters>849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Nooruzzaman</dc:creator>
  <cp:keywords/>
  <dc:description/>
  <cp:lastModifiedBy>Mohammed Nooruzzaman</cp:lastModifiedBy>
  <cp:revision>7</cp:revision>
  <dcterms:created xsi:type="dcterms:W3CDTF">2021-01-12T06:10:00Z</dcterms:created>
  <dcterms:modified xsi:type="dcterms:W3CDTF">2021-01-12T10:31:00Z</dcterms:modified>
</cp:coreProperties>
</file>